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u w:val="single"/>
        </w:rPr>
        <w:t>Supplementary material: Ethnic differences in the age- and gender-adjusted probabilities of children aged between 2 and 15 being at or above the IOTF thresholds for overweight (but below those for obesity) and obesity</w:t>
      </w:r>
      <w:r>
        <w:rPr>
          <w:rFonts w:cs="Arial" w:ascii="Arial" w:hAnsi="Arial"/>
          <w:sz w:val="22"/>
          <w:szCs w:val="22"/>
          <w:u w:val="single"/>
          <w:vertAlign w:val="superscript"/>
        </w:rPr>
        <w:t>1</w:t>
      </w:r>
      <w:r>
        <w:rPr>
          <w:rFonts w:cs="Arial" w:ascii="Arial" w:hAnsi="Arial"/>
          <w:sz w:val="22"/>
          <w:szCs w:val="22"/>
          <w:u w:val="single"/>
        </w:rPr>
        <w:t>, rather than normal or under-weight, by year of data collection.</w:t>
      </w:r>
    </w:p>
    <w:p>
      <w:pPr>
        <w:pStyle w:val="Normal"/>
        <w:ind w:left="8640" w:firstLine="720"/>
        <w:rPr/>
      </w:pPr>
      <w:r>
        <w:rPr>
          <w:rFonts w:cs="Arial Narrow" w:ascii="Arial Narrow" w:hAnsi="Arial Narrow"/>
          <w:sz w:val="14"/>
        </w:rPr>
        <w:t>Age- and gender-adjusted p</w:t>
      </w:r>
      <w:r>
        <w:rPr/>
        <w:t>redictive margins (95% confidence intervals).</w:t>
      </w:r>
    </w:p>
    <w:tbl>
      <w:tblPr>
        <w:tblW w:w="139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753"/>
        <w:gridCol w:w="1057"/>
        <w:gridCol w:w="1009"/>
        <w:gridCol w:w="1008"/>
        <w:gridCol w:w="1008"/>
        <w:gridCol w:w="1008"/>
        <w:gridCol w:w="1009"/>
        <w:gridCol w:w="1008"/>
        <w:gridCol w:w="1008"/>
        <w:gridCol w:w="1008"/>
        <w:gridCol w:w="1037"/>
        <w:gridCol w:w="1009"/>
        <w:gridCol w:w="1008"/>
      </w:tblGrid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White English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White Irish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 xml:space="preserve">Other White 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Black Caribbean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Black African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Indian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Pakistani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Bangladeshi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 xml:space="preserve">Other South Asian 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Chinese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ther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</w:rPr>
              <w:t>Ethnic variations in overweight</w:t>
            </w:r>
            <w:r>
              <w:rPr>
                <w:rFonts w:cs="Arial Narrow" w:ascii="Arial Narrow" w:hAnsi="Arial Narrow"/>
                <w:sz w:val="16"/>
                <w:szCs w:val="16"/>
                <w:u w:val="single"/>
                <w:vertAlign w:val="superscript"/>
              </w:rPr>
              <w:t xml:space="preserve">2 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998/1999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17,0.19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2 (0.09,0.3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2 (0.07,0.3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6 (0.09,0.2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9 (0.16,0.4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2 (0.08,0.1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2 (0.07,0.1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3 (0.03,0.2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4 (0.01,0.26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-0.04,0.16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09,0.2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1.92(0.015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0.04,0.06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1,0.1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-0.18,0.1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0.02,0.1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4 (-0.01,0.09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2 (0.00,0.0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-0.00,0.1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1 (0.00,0.0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2,0.10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47.38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0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15,0.20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-0.09,0.2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1 (0.02,0.2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4 (0.03,0.2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-0.02,0.42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31 (0.15,0.4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-0.03,0.2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-0.02,0.20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-0.02,0.19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6 (0.03,0.2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309.60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4,0.07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1,0.1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2 (-0.02,0.0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1 (0.00,0.2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-0.03,0.1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-0.00,0.20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-0.02,0.1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16"/>
              </w:rPr>
              <w:t>85.14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1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0.18,0.2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6 (0.07,0.2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1 (0.04,0.1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0.09,0.3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33 (0.17,0.48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31 (0.20,0.4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09,0.2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-0.03,0.20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07,0.32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2 (0.10,0.3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617.12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0.04,0.06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3,0.1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4 (-0.01,0.0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3 (0.02,0.25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-0.01,0.1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3 (0.02,0.2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-0.01,0.14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3 (-0.01,0.0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43.63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2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0.18,0.2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3 (0.14,0.3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11,0.2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10,0.2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31 (0.18,0.43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3 (0.08,0.1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09,0.2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0.08,0.3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5 (0.08,0.22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-0.14,0.53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11,0.2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0.78(0.38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6,0.07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0.03,0.1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4,0.1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3,0.1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2,0.15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3,0.1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3,0.1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3 (0.02,0.2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0.01,0.09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0.03,0.1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402.77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3/2004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1 (0.19,0.22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12,0.2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6 (0.13,0.3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12,0.2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6 (0.16,0.35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11,0.2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5 (0.17,0.3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8 (0.14,0.4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05,0.30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10,0.24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7 (0.17,0.3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16"/>
              </w:rPr>
              <w:t>9.12(0.52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0.06,0.08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3,0.0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3,0.1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5,0.1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4 (0.08,0.2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0.03,0.1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0.02,0.0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05,0.2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-0.01,0.17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3 (0.01,0.06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2 (0.04,0.20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16"/>
              </w:rPr>
              <w:t>16.23(0.093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5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1 (0.19,0.23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05,0.3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31 (0.09,0.5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1 (0.09,0.3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7 (0.10,0.45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0.02,0.3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3 (0.06,0.3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4 (-0.02,0.10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4 (0.04,0.25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-0.01,0.1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389.11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0.05,0.08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03,0.3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4 (0.02,0.2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2 (0.12,0.3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2 (0.02,0.23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2 (0.02,0.2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5 (0.04,0.2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0.02,0.1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2 (-0.02,0.05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3 (-0.03,0.10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50.95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6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17,0.20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2 (0.05,0.1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1 (0.14,0.2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12,0.2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6 (0.19,0.33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10,0.2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2 (0.16,0.2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4 (0.11,0.3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09,0.25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2 (-0.06,0.50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1 (0.12,0.2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1.75(0.30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5,0.07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2 (-0.01,0.0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0.01,0.0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1 (0.06,0.1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3,0.14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0.01,0.0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0.06,0.1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-0.04,0.2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0.01,0.09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0.04,0.1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307.67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7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17,0.20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4 (0.13,0.3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5 (0.17,0.3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1 (0.15,0.2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11,0.24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13,0.2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1 (0.14,0.2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4 (0.11,0.3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4,0.14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56 (0.25,0.87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1 (0.14,0.2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6.61(0.003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5,0.07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3,0.1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4,0.1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4,0.1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3,0.12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4,0.1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0.05,0.1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4 (0.03,0.2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3 (-0.00,0.07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-0.07,0.2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0.01,0.0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16"/>
              </w:rPr>
              <w:t>12.83(0.23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8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17,0.19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3 (0.03,0.4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2 (0.06,0.1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10,0.2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3 (0.15,0.30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0.14,0.2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2 (0.14,0.2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5 (0.06,0.2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6 (0.11,0.21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1 (-0.03,0.26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3 (0.05,0.2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2.20(0.27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5,0.07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-0.04,0.15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3,0.1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1 (0.06,0.1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3 (0.08,0.18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4 (0.01,0.06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0 (0.06,0.1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4 (0.04,0.2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0.04,0.11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5 (-0.01,0.1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374.10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09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16,0.19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-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08,0.2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0 (0.11,0.2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4 (0.15,0.33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9 (0.09,0.30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08,0.2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7 (0.01,0.3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1 (0.05,0.17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5 (-0.01,0.5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31 (0.10,0.5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528.25(&lt;0.001)</w:t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6 (0.05,0.07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8 (0.00,0.3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0.01,0.1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3 (0.05,0.2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4 (0.06,0.22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4 (0.00,0.08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9 (0.04,0.1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7 (0.00,0.1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08 (0.03,0.14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23 (0.02,0.45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0.15 (0.03,0.2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16"/>
              </w:rPr>
              <w:t>17.08(0.073)</w:t>
            </w:r>
          </w:p>
        </w:tc>
      </w:tr>
      <w:tr>
        <w:trPr>
          <w:trHeight w:val="28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5" w:right="-108" w:hanging="0"/>
              <w:rPr>
                <w:rFonts w:ascii="Arial Narrow" w:hAnsi="Arial Narrow" w:cs="Arial Narrow"/>
                <w:color w:val="000000"/>
                <w:sz w:val="8"/>
              </w:rPr>
            </w:pPr>
            <w:r>
              <w:rPr>
                <w:rFonts w:cs="Arial Narrow" w:ascii="Arial Narrow" w:hAnsi="Arial Narrow"/>
                <w:color w:val="000000"/>
                <w:sz w:val="8"/>
              </w:rPr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right="-104" w:hanging="0"/>
              <w:rPr>
                <w:rFonts w:ascii="Arial Narrow" w:hAnsi="Arial Narrow" w:eastAsia="Times New Roman" w:cs="Arial Narrow"/>
                <w:color w:val="000000"/>
                <w:sz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 xml:space="preserve">Variations in 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verweight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7.43(0.04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33.22(&lt;0.00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7.63(0.0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.75(0.9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7.75(0.56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5.13(0.087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3.81(0.13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.69(0.01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7.25(0.61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45.52(&lt;0.00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0.74(0.29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</w:tr>
      <w:tr>
        <w:trPr/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right="-104" w:hanging="0"/>
              <w:rPr>
                <w:rFonts w:ascii="Arial Narrow" w:hAnsi="Arial Narrow" w:eastAsia="Times New Roman" w:cs="Arial Narrow"/>
                <w:color w:val="000000"/>
                <w:sz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Overweight/ obesity over time</w:t>
            </w:r>
            <w:r>
              <w:rPr>
                <w:rFonts w:cs="Arial Narrow" w:ascii="Arial Narrow" w:hAnsi="Arial Narrow"/>
                <w:sz w:val="16"/>
                <w:szCs w:val="16"/>
                <w:u w:val="single"/>
                <w:vertAlign w:val="superscript"/>
              </w:rPr>
              <w:t>2</w:t>
            </w:r>
          </w:p>
        </w:tc>
        <w:tc>
          <w:tcPr>
            <w:tcW w:w="7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3" w:leader="none"/>
              </w:tabs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Obese</w:t>
            </w:r>
          </w:p>
        </w:tc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4.23(0.1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48.10(&lt;0.00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3.87(0.9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20.68(0.01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94.56(&lt;0.001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5.78(0.072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7.94(0.54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49.41(&lt;0.00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50.25(&lt;0.001)</w:t>
            </w:r>
          </w:p>
        </w:tc>
        <w:tc>
          <w:tcPr>
            <w:tcW w:w="1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0.90(0.012)</w:t>
            </w:r>
          </w:p>
        </w:tc>
        <w:tc>
          <w:tcPr>
            <w:tcW w:w="10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-85" w:right="-85" w:hanging="0"/>
              <w:jc w:val="right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  <w:t>10.52(0.31)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-85" w:right="-108" w:hanging="0"/>
              <w:rPr>
                <w:rFonts w:ascii="Arial Narrow" w:hAnsi="Arial Narrow" w:cs="Arial Narrow"/>
                <w:color w:val="000000"/>
                <w:sz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</w:rPr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14"/>
          <w:szCs w:val="14"/>
          <w:u w:val="single"/>
          <w:vertAlign w:val="superscript"/>
        </w:rPr>
        <w:t>1</w:t>
      </w:r>
      <w:r>
        <w:rPr>
          <w:rFonts w:cs="Arial Narrow" w:ascii="Arial Narrow" w:hAnsi="Arial Narrow"/>
          <w:sz w:val="14"/>
        </w:rPr>
        <w:t>Age and gender specific cut-off points for children extrapolated from adult BMI cut-offs of 25kg/m</w:t>
      </w:r>
      <w:r>
        <w:rPr>
          <w:rFonts w:cs="Arial Narrow" w:ascii="Arial Narrow" w:hAnsi="Arial Narrow"/>
          <w:sz w:val="14"/>
          <w:vertAlign w:val="superscript"/>
        </w:rPr>
        <w:t xml:space="preserve">2 </w:t>
      </w:r>
      <w:r>
        <w:rPr>
          <w:rFonts w:cs="Arial Narrow" w:ascii="Arial Narrow" w:hAnsi="Arial Narrow"/>
          <w:sz w:val="14"/>
        </w:rPr>
        <w:t>(for overweight) and 30kg/m</w:t>
      </w:r>
      <w:r>
        <w:rPr>
          <w:rFonts w:cs="Arial Narrow" w:ascii="Arial Narrow" w:hAnsi="Arial Narrow"/>
          <w:sz w:val="14"/>
          <w:vertAlign w:val="superscript"/>
        </w:rPr>
        <w:t>2</w:t>
      </w:r>
      <w:r>
        <w:rPr>
          <w:rFonts w:cs="Arial Narrow" w:ascii="Arial Narrow" w:hAnsi="Arial Narrow"/>
          <w:sz w:val="14"/>
        </w:rPr>
        <w:t xml:space="preserve"> (for obesity) </w:t>
      </w:r>
    </w:p>
    <w:p>
      <w:pPr>
        <w:pStyle w:val="Normal"/>
        <w:rPr/>
      </w:pPr>
      <w:r>
        <w:rPr>
          <w:rFonts w:cs="Arial Narrow" w:ascii="Arial Narrow" w:hAnsi="Arial Narrow"/>
          <w:sz w:val="14"/>
          <w:szCs w:val="14"/>
          <w:u w:val="single"/>
          <w:vertAlign w:val="superscript"/>
        </w:rPr>
        <w:t xml:space="preserve">2 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Chi</w:t>
      </w:r>
      <w:r>
        <w:rPr>
          <w:rFonts w:eastAsia="Times New Roman" w:cs="Arial Narrow" w:ascii="Arial Narrow" w:hAnsi="Arial Narrow"/>
          <w:color w:val="000000"/>
          <w:sz w:val="14"/>
          <w:szCs w:val="14"/>
          <w:vertAlign w:val="superscript"/>
        </w:rPr>
        <w:t>2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 xml:space="preserve"> (p-value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eastAsia="Times" w:cs="Times New Roman"/>
      <w:sz w:val="20"/>
      <w:szCs w:val="20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14:35:00Z</dcterms:created>
  <dc:creator>Saffron Karlsen</dc:creator>
  <dc:description/>
  <dc:language>en-US</dc:language>
  <cp:lastModifiedBy>Mike</cp:lastModifiedBy>
  <dcterms:modified xsi:type="dcterms:W3CDTF">2013-02-09T14:35:00Z</dcterms:modified>
  <cp:revision>2</cp:revision>
  <dc:subject/>
  <dc:title/>
</cp:coreProperties>
</file>